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248D9" w14:textId="77777777" w:rsidR="00917B5B" w:rsidRPr="00F1626C" w:rsidRDefault="00917B5B" w:rsidP="00917B5B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6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Simulation results prior to </w:t>
      </w:r>
      <w:r w:rsidRPr="00F1626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n vivo</w:t>
      </w:r>
      <w:r w:rsidRPr="00F16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. The optimization process returned b-values of 982 ± 2 s/mm</w:t>
      </w:r>
      <w:r w:rsidRPr="00F1626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16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ll optimized parameter sets. Two sets (*) and (**) were examined and displayed in Table 1.</w:t>
      </w:r>
    </w:p>
    <w:tbl>
      <w:tblPr>
        <w:tblW w:w="93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0"/>
        <w:gridCol w:w="1210"/>
        <w:gridCol w:w="895"/>
        <w:gridCol w:w="1180"/>
        <w:gridCol w:w="1145"/>
        <w:gridCol w:w="1471"/>
        <w:gridCol w:w="1419"/>
        <w:gridCol w:w="1285"/>
      </w:tblGrid>
      <w:tr w:rsidR="00857D49" w:rsidRPr="00857D49" w14:paraId="58A46782" w14:textId="77777777" w:rsidTr="00157764">
        <w:trPr>
          <w:trHeight w:val="437"/>
        </w:trPr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7A8E37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AEA66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Frequency of vibration [Hz]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28FC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 xml:space="preserve">Ratio = </w:t>
            </w:r>
            <w:proofErr w:type="spellStart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fv</w:t>
            </w:r>
            <w:proofErr w:type="spellEnd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21D9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 xml:space="preserve">Frequency of </w:t>
            </w:r>
            <w:proofErr w:type="spellStart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dMEG</w:t>
            </w:r>
            <w:proofErr w:type="spellEnd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 xml:space="preserve"> [Hz]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5ACA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Encoding efficiency [10</w:t>
            </w:r>
            <w:r w:rsidRPr="001577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 xml:space="preserve"> rad/m]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938AE" w14:textId="679AED7A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min {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R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 )</m:t>
              </m:r>
            </m:oMath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}</w:t>
            </w:r>
            <w:r w:rsidRPr="001577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1577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[%]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305277" w14:textId="2C37933E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Diffusion time</w:t>
            </w:r>
            <w:r w:rsidR="001577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85E4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Gradient amplitude [</w:t>
            </w:r>
            <w:proofErr w:type="spellStart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  <w:proofErr w:type="spellEnd"/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/m]</w:t>
            </w:r>
          </w:p>
        </w:tc>
      </w:tr>
      <w:tr w:rsidR="00857D49" w:rsidRPr="00857D49" w14:paraId="2C3A9106" w14:textId="77777777" w:rsidTr="00157764">
        <w:trPr>
          <w:trHeight w:val="94"/>
        </w:trPr>
        <w:tc>
          <w:tcPr>
            <w:tcW w:w="7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3D126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B805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18364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E7B22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AAC3B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7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22D76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41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AEBD1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A304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</w:tr>
      <w:tr w:rsidR="00857D49" w:rsidRPr="00857D49" w14:paraId="3C9B16D7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A5172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735A1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39F0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8FA1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EBAF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08610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084E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77163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</w:tr>
      <w:tr w:rsidR="00857D49" w:rsidRPr="00857D49" w14:paraId="678DED75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80E86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E1EB0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02DFF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6A77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3B54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D78D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80F3F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1B54B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</w:tr>
      <w:tr w:rsidR="00857D49" w:rsidRPr="00857D49" w14:paraId="547AB9E2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DBA0CF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B4EFF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72E4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809B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490E0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C72C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BC0F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59B1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</w:tr>
      <w:tr w:rsidR="00857D49" w:rsidRPr="00857D49" w14:paraId="25203ECF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A03B9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D83E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A41D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AD78F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05EEE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BBC1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4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5C58F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E9B1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</w:tr>
      <w:tr w:rsidR="00857D49" w:rsidRPr="00857D49" w14:paraId="2834D5C8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65E4B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2C4DF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B7099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F6D28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F81AA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2351A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1785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1C23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</w:tr>
      <w:tr w:rsidR="00857D49" w:rsidRPr="00857D49" w14:paraId="75A48B48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FA21AA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EA3F9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64C9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05E4D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8389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0EB1D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99AE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7D43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</w:tr>
      <w:tr w:rsidR="00857D49" w:rsidRPr="00857D49" w14:paraId="4A5C388A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0326F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1B9EA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A2F7D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0BA8C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56F62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2DBC1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957F3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3F52E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857D49" w:rsidRPr="00857D49" w14:paraId="607078EE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F1F10E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987A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958B7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391B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9281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14C13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445AC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5B664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857D49" w:rsidRPr="00857D49" w14:paraId="2F808B4F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DC1DF3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5C4C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0BB7E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BD5A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5FC68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50DE1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62F5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33F66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857D49" w:rsidRPr="00857D49" w14:paraId="57572272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6D30E2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9507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91344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8E9CF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27C90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7041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44F8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AAD26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</w:tr>
      <w:tr w:rsidR="00857D49" w:rsidRPr="00857D49" w14:paraId="63391C9D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D14582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645AC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A5F6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29C7B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E0335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1D70E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257B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6CE27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857D49" w:rsidRPr="00857D49" w14:paraId="79D4C88B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B9904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F9EA1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968B0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0BCD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38BB5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8373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B632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7495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857D49" w:rsidRPr="00857D49" w14:paraId="52691B98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E8324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99E5A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C0EF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6BE5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E2158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60E62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99D7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B96E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857D49" w:rsidRPr="00857D49" w14:paraId="100230B1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483D7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29EF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9CEC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ED96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97ED5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79B64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2325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62BD3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</w:tr>
      <w:tr w:rsidR="00857D49" w:rsidRPr="00857D49" w14:paraId="52DE8CE0" w14:textId="77777777" w:rsidTr="00157764">
        <w:trPr>
          <w:trHeight w:val="127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2A8E1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E58A8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FFCE7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9F420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B5E2B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8235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14AD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068B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</w:tr>
      <w:tr w:rsidR="00857D49" w:rsidRPr="00857D49" w14:paraId="5F08E6D4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F4E07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F140E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0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52C58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70214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2.0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8C5A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6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482D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7.6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9C821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0.6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38971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3.8*</w:t>
            </w:r>
          </w:p>
        </w:tc>
      </w:tr>
      <w:tr w:rsidR="00857D49" w:rsidRPr="00857D49" w14:paraId="68FB0BB6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8C49ED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FCED0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1EF16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1FC28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775A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9B77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F959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89868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</w:p>
        </w:tc>
      </w:tr>
      <w:tr w:rsidR="00857D49" w:rsidRPr="00857D49" w14:paraId="28AA4768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FD2C13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0780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A1F1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6828D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F4D99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4C42E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AEA77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ACE5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</w:tr>
      <w:tr w:rsidR="00857D49" w:rsidRPr="00857D49" w14:paraId="147D4FA9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220EC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35C3C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A5163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2232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B93F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7594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F97CD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383CB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</w:tr>
      <w:tr w:rsidR="00857D49" w:rsidRPr="00857D49" w14:paraId="74E67B7D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65B587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1B93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A224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2E93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18FB5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6FA3F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F1B60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E059E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857D49" w:rsidRPr="00857D49" w14:paraId="3C19D76C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1C52A3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9B042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BAE0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F21A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B9E1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7C098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6886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2C147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</w:tr>
      <w:tr w:rsidR="00857D49" w:rsidRPr="00857D49" w14:paraId="373DA5D6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A1AEF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980E5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6B702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B98F4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BBA40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91D5E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7BB8A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24E96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</w:tr>
      <w:tr w:rsidR="00857D49" w:rsidRPr="00857D49" w14:paraId="5B400BA7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0FD84F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EA392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A02B1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A216F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76350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89B14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9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2D9F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1C00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</w:tr>
      <w:tr w:rsidR="00857D49" w:rsidRPr="00857D49" w14:paraId="6CF5120A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0BFA55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8F6FF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C7FFF9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3BCB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5C6AD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7C6FB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8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D6614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E913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</w:tr>
      <w:tr w:rsidR="00857D49" w:rsidRPr="00857D49" w14:paraId="6CEA58E2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C1F289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8230A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909FE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532DB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DCCA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0F03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C6E1C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8F2E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857D49" w:rsidRPr="00857D49" w14:paraId="6588E2FF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0CA50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3E54C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0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47178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5F8471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0.0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8C56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8*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6AF9D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5.7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F375F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32.5**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FC0CE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2.8**</w:t>
            </w:r>
          </w:p>
        </w:tc>
      </w:tr>
      <w:tr w:rsidR="00857D49" w:rsidRPr="00857D49" w14:paraId="14195377" w14:textId="77777777" w:rsidTr="00157764">
        <w:trPr>
          <w:trHeight w:val="94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7936FD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F6664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80C6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0B1D8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8390ED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5B855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6A7F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361D93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</w:tr>
      <w:tr w:rsidR="00857D49" w:rsidRPr="00857D49" w14:paraId="73DC85A5" w14:textId="77777777" w:rsidTr="00157764">
        <w:trPr>
          <w:trHeight w:val="28"/>
        </w:trPr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A3C583" w14:textId="77777777" w:rsidR="00857D49" w:rsidRPr="00157764" w:rsidRDefault="00857D49" w:rsidP="008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D0A4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0BD52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BBB6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0EBE7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C6F16E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28F41B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9A645" w14:textId="77777777" w:rsidR="00857D49" w:rsidRPr="00157764" w:rsidRDefault="00857D49" w:rsidP="00857D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7764">
              <w:rPr>
                <w:rFonts w:ascii="Times New Roman" w:hAnsi="Times New Roman" w:cs="Times New Roman"/>
                <w:sz w:val="20"/>
                <w:szCs w:val="20"/>
              </w:rPr>
              <w:t>63.4</w:t>
            </w:r>
          </w:p>
        </w:tc>
      </w:tr>
    </w:tbl>
    <w:p w14:paraId="7946097A" w14:textId="545ABA56" w:rsidR="00577DD5" w:rsidRDefault="00577DD5"/>
    <w:sectPr w:rsidR="0057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5B"/>
    <w:rsid w:val="00005938"/>
    <w:rsid w:val="0004182C"/>
    <w:rsid w:val="00041D41"/>
    <w:rsid w:val="00053D3E"/>
    <w:rsid w:val="0008314F"/>
    <w:rsid w:val="00083178"/>
    <w:rsid w:val="000977E2"/>
    <w:rsid w:val="000A3762"/>
    <w:rsid w:val="000A5BF3"/>
    <w:rsid w:val="000A70F8"/>
    <w:rsid w:val="000E0AF4"/>
    <w:rsid w:val="000E3847"/>
    <w:rsid w:val="000E3C84"/>
    <w:rsid w:val="000E51DF"/>
    <w:rsid w:val="0012088D"/>
    <w:rsid w:val="00126C07"/>
    <w:rsid w:val="0013162C"/>
    <w:rsid w:val="001322BF"/>
    <w:rsid w:val="00136C43"/>
    <w:rsid w:val="00137FB3"/>
    <w:rsid w:val="00157764"/>
    <w:rsid w:val="00175B37"/>
    <w:rsid w:val="001B103B"/>
    <w:rsid w:val="001C055D"/>
    <w:rsid w:val="001C64B4"/>
    <w:rsid w:val="001D2650"/>
    <w:rsid w:val="001E068D"/>
    <w:rsid w:val="001F2AB7"/>
    <w:rsid w:val="001F4E01"/>
    <w:rsid w:val="001F7C45"/>
    <w:rsid w:val="00203350"/>
    <w:rsid w:val="00216DC1"/>
    <w:rsid w:val="00226A5E"/>
    <w:rsid w:val="00252A12"/>
    <w:rsid w:val="00253A09"/>
    <w:rsid w:val="00253A69"/>
    <w:rsid w:val="0027435F"/>
    <w:rsid w:val="00284AE0"/>
    <w:rsid w:val="002B0255"/>
    <w:rsid w:val="002B7BDF"/>
    <w:rsid w:val="002E39A5"/>
    <w:rsid w:val="002E6AB9"/>
    <w:rsid w:val="002F19CA"/>
    <w:rsid w:val="002F23F3"/>
    <w:rsid w:val="0032760C"/>
    <w:rsid w:val="00346F1A"/>
    <w:rsid w:val="003774CC"/>
    <w:rsid w:val="00380C7D"/>
    <w:rsid w:val="0038226B"/>
    <w:rsid w:val="003844E7"/>
    <w:rsid w:val="0038523D"/>
    <w:rsid w:val="00385545"/>
    <w:rsid w:val="0038643F"/>
    <w:rsid w:val="00394A68"/>
    <w:rsid w:val="003B1234"/>
    <w:rsid w:val="003B15D1"/>
    <w:rsid w:val="00400805"/>
    <w:rsid w:val="0040087B"/>
    <w:rsid w:val="00403D00"/>
    <w:rsid w:val="00405614"/>
    <w:rsid w:val="00416965"/>
    <w:rsid w:val="004218B7"/>
    <w:rsid w:val="0042754E"/>
    <w:rsid w:val="00435DF9"/>
    <w:rsid w:val="0044149C"/>
    <w:rsid w:val="00452867"/>
    <w:rsid w:val="0045721E"/>
    <w:rsid w:val="00462D4E"/>
    <w:rsid w:val="0046744F"/>
    <w:rsid w:val="00480DD2"/>
    <w:rsid w:val="00486561"/>
    <w:rsid w:val="004A2BC4"/>
    <w:rsid w:val="004A788B"/>
    <w:rsid w:val="004C48FB"/>
    <w:rsid w:val="004D25AA"/>
    <w:rsid w:val="004D45D2"/>
    <w:rsid w:val="004D7BD0"/>
    <w:rsid w:val="004D7DC8"/>
    <w:rsid w:val="004E4CE7"/>
    <w:rsid w:val="004E7669"/>
    <w:rsid w:val="004F2F8D"/>
    <w:rsid w:val="0052658A"/>
    <w:rsid w:val="005340FC"/>
    <w:rsid w:val="00547478"/>
    <w:rsid w:val="00551E19"/>
    <w:rsid w:val="00552C21"/>
    <w:rsid w:val="00560E0F"/>
    <w:rsid w:val="00561697"/>
    <w:rsid w:val="00561BFB"/>
    <w:rsid w:val="005729E8"/>
    <w:rsid w:val="00577DD5"/>
    <w:rsid w:val="00585FFE"/>
    <w:rsid w:val="00586881"/>
    <w:rsid w:val="0059184B"/>
    <w:rsid w:val="00593CDD"/>
    <w:rsid w:val="005A5C62"/>
    <w:rsid w:val="005D03AF"/>
    <w:rsid w:val="005D1489"/>
    <w:rsid w:val="005E126D"/>
    <w:rsid w:val="00603767"/>
    <w:rsid w:val="00610F28"/>
    <w:rsid w:val="00627CD6"/>
    <w:rsid w:val="006400F9"/>
    <w:rsid w:val="00653121"/>
    <w:rsid w:val="0065697D"/>
    <w:rsid w:val="006572FC"/>
    <w:rsid w:val="00662D8B"/>
    <w:rsid w:val="006660D3"/>
    <w:rsid w:val="00682D3A"/>
    <w:rsid w:val="006B02FC"/>
    <w:rsid w:val="006C655E"/>
    <w:rsid w:val="006D3263"/>
    <w:rsid w:val="006E6622"/>
    <w:rsid w:val="006F2BAB"/>
    <w:rsid w:val="007018C9"/>
    <w:rsid w:val="007614BE"/>
    <w:rsid w:val="00764E00"/>
    <w:rsid w:val="00775395"/>
    <w:rsid w:val="007759CE"/>
    <w:rsid w:val="0079200F"/>
    <w:rsid w:val="00794172"/>
    <w:rsid w:val="00796B9A"/>
    <w:rsid w:val="007A0465"/>
    <w:rsid w:val="007A4F55"/>
    <w:rsid w:val="007B6ED2"/>
    <w:rsid w:val="007E2BB9"/>
    <w:rsid w:val="007E32F9"/>
    <w:rsid w:val="008029A4"/>
    <w:rsid w:val="00816369"/>
    <w:rsid w:val="00821669"/>
    <w:rsid w:val="00824D3B"/>
    <w:rsid w:val="008373C9"/>
    <w:rsid w:val="008411A1"/>
    <w:rsid w:val="008418B5"/>
    <w:rsid w:val="008576EA"/>
    <w:rsid w:val="00857D49"/>
    <w:rsid w:val="00873BC6"/>
    <w:rsid w:val="008776BD"/>
    <w:rsid w:val="0087782E"/>
    <w:rsid w:val="00877A87"/>
    <w:rsid w:val="00880604"/>
    <w:rsid w:val="00881C19"/>
    <w:rsid w:val="008858CB"/>
    <w:rsid w:val="00887504"/>
    <w:rsid w:val="008A2C6D"/>
    <w:rsid w:val="008B2E0A"/>
    <w:rsid w:val="008C0562"/>
    <w:rsid w:val="008C7EB8"/>
    <w:rsid w:val="008E4432"/>
    <w:rsid w:val="008F6753"/>
    <w:rsid w:val="008F7DF5"/>
    <w:rsid w:val="009130DE"/>
    <w:rsid w:val="00915E2F"/>
    <w:rsid w:val="00917B5B"/>
    <w:rsid w:val="00922C01"/>
    <w:rsid w:val="009300A4"/>
    <w:rsid w:val="0093323E"/>
    <w:rsid w:val="00964A17"/>
    <w:rsid w:val="00977228"/>
    <w:rsid w:val="009802FA"/>
    <w:rsid w:val="00980E9E"/>
    <w:rsid w:val="00997456"/>
    <w:rsid w:val="009C0D7A"/>
    <w:rsid w:val="009C14FB"/>
    <w:rsid w:val="009F2468"/>
    <w:rsid w:val="00A1083C"/>
    <w:rsid w:val="00A123FD"/>
    <w:rsid w:val="00A20A5E"/>
    <w:rsid w:val="00A2604E"/>
    <w:rsid w:val="00A27A32"/>
    <w:rsid w:val="00A312BB"/>
    <w:rsid w:val="00A34B28"/>
    <w:rsid w:val="00A43D00"/>
    <w:rsid w:val="00A76F9B"/>
    <w:rsid w:val="00A85F49"/>
    <w:rsid w:val="00A935B1"/>
    <w:rsid w:val="00A96BD2"/>
    <w:rsid w:val="00AC4925"/>
    <w:rsid w:val="00AC7E18"/>
    <w:rsid w:val="00B01A3D"/>
    <w:rsid w:val="00B04422"/>
    <w:rsid w:val="00B1621D"/>
    <w:rsid w:val="00B36D72"/>
    <w:rsid w:val="00B43E36"/>
    <w:rsid w:val="00B56363"/>
    <w:rsid w:val="00BA4D8A"/>
    <w:rsid w:val="00BB17B1"/>
    <w:rsid w:val="00BC08F0"/>
    <w:rsid w:val="00BC36FF"/>
    <w:rsid w:val="00BD4874"/>
    <w:rsid w:val="00BE295F"/>
    <w:rsid w:val="00BE7FC5"/>
    <w:rsid w:val="00BF7812"/>
    <w:rsid w:val="00BF7B43"/>
    <w:rsid w:val="00C0321D"/>
    <w:rsid w:val="00C349AD"/>
    <w:rsid w:val="00C432F7"/>
    <w:rsid w:val="00C54701"/>
    <w:rsid w:val="00C570B4"/>
    <w:rsid w:val="00C704BF"/>
    <w:rsid w:val="00C718E1"/>
    <w:rsid w:val="00C76683"/>
    <w:rsid w:val="00C80888"/>
    <w:rsid w:val="00C91E63"/>
    <w:rsid w:val="00C9484C"/>
    <w:rsid w:val="00C972C7"/>
    <w:rsid w:val="00CA28DE"/>
    <w:rsid w:val="00CA3489"/>
    <w:rsid w:val="00CA46B6"/>
    <w:rsid w:val="00CB1408"/>
    <w:rsid w:val="00CB186F"/>
    <w:rsid w:val="00CD3900"/>
    <w:rsid w:val="00CE317D"/>
    <w:rsid w:val="00CF2316"/>
    <w:rsid w:val="00CF7197"/>
    <w:rsid w:val="00D13DB8"/>
    <w:rsid w:val="00D36F1F"/>
    <w:rsid w:val="00D42BA3"/>
    <w:rsid w:val="00D47C12"/>
    <w:rsid w:val="00D74828"/>
    <w:rsid w:val="00DA610E"/>
    <w:rsid w:val="00DB2354"/>
    <w:rsid w:val="00DD3647"/>
    <w:rsid w:val="00DD6AEB"/>
    <w:rsid w:val="00E4591C"/>
    <w:rsid w:val="00E614D6"/>
    <w:rsid w:val="00E71A38"/>
    <w:rsid w:val="00E757E7"/>
    <w:rsid w:val="00E774EA"/>
    <w:rsid w:val="00E81C65"/>
    <w:rsid w:val="00E83C30"/>
    <w:rsid w:val="00E841A8"/>
    <w:rsid w:val="00E90277"/>
    <w:rsid w:val="00E90E1D"/>
    <w:rsid w:val="00EA4BE9"/>
    <w:rsid w:val="00EE4E26"/>
    <w:rsid w:val="00EF2101"/>
    <w:rsid w:val="00EF3174"/>
    <w:rsid w:val="00F15728"/>
    <w:rsid w:val="00F1643B"/>
    <w:rsid w:val="00F30477"/>
    <w:rsid w:val="00F30FAF"/>
    <w:rsid w:val="00F37B24"/>
    <w:rsid w:val="00F53F8C"/>
    <w:rsid w:val="00F549C8"/>
    <w:rsid w:val="00F65D99"/>
    <w:rsid w:val="00F75DE6"/>
    <w:rsid w:val="00F777CA"/>
    <w:rsid w:val="00FA6D3B"/>
    <w:rsid w:val="00FB0C70"/>
    <w:rsid w:val="00FD59C4"/>
    <w:rsid w:val="00FE5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24D36"/>
  <w15:chartTrackingRefBased/>
  <w15:docId w15:val="{FDB372D9-B1D8-7346-9943-04EC3CC8A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B5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B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B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B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B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B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B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B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B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B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7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B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7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B5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7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B5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7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B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115</Characters>
  <Application>Microsoft Office Word</Application>
  <DocSecurity>0</DocSecurity>
  <Lines>278</Lines>
  <Paragraphs>283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Shujun</dc:creator>
  <cp:keywords/>
  <dc:description/>
  <cp:lastModifiedBy>Lin, Shujun</cp:lastModifiedBy>
  <cp:revision>3</cp:revision>
  <dcterms:created xsi:type="dcterms:W3CDTF">2026-03-21T13:14:00Z</dcterms:created>
  <dcterms:modified xsi:type="dcterms:W3CDTF">2026-04-10T14:38:00Z</dcterms:modified>
</cp:coreProperties>
</file>